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CB152" w14:textId="77777777" w:rsidR="009D1352" w:rsidRPr="00D02566" w:rsidRDefault="009D1352" w:rsidP="00A77329">
      <w:pPr>
        <w:spacing w:after="0" w:line="240" w:lineRule="auto"/>
        <w:rPr>
          <w:rFonts w:ascii="Times New Roman" w:eastAsia="Times New Roman" w:hAnsi="Times New Roman" w:cs="Times New Roman"/>
        </w:rPr>
      </w:pPr>
    </w:p>
    <w:p w14:paraId="3A3259B8" w14:textId="645C6E40" w:rsidR="009D1352" w:rsidRPr="00315059" w:rsidRDefault="00341577" w:rsidP="009D1352">
      <w:pPr>
        <w:keepNext/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jn17cgfcs25i" w:colFirst="0" w:colLast="0"/>
      <w:bookmarkEnd w:id="0"/>
      <w:r>
        <w:rPr>
          <w:rFonts w:ascii="Times New Roman" w:eastAsia="Times New Roman" w:hAnsi="Times New Roman" w:cs="Times New Roman"/>
          <w:sz w:val="24"/>
          <w:szCs w:val="24"/>
        </w:rPr>
        <w:t>Supplementary t</w:t>
      </w:r>
      <w:r w:rsidR="009D1352" w:rsidRPr="00315059">
        <w:rPr>
          <w:rFonts w:ascii="Times New Roman" w:eastAsia="Times New Roman" w:hAnsi="Times New Roman" w:cs="Times New Roman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 w:rsidR="009D1352" w:rsidRPr="00315059">
        <w:rPr>
          <w:rFonts w:ascii="Times New Roman" w:eastAsia="Times New Roman" w:hAnsi="Times New Roman" w:cs="Times New Roman"/>
          <w:sz w:val="24"/>
          <w:szCs w:val="24"/>
        </w:rPr>
        <w:t xml:space="preserve">: Proportion of participants in each group which trained frequently (at least 3 to 4 times a week) in physical activities in different contexts at </w:t>
      </w:r>
      <w:r w:rsidR="009B7A8A" w:rsidRPr="00315059">
        <w:rPr>
          <w:rFonts w:ascii="Times New Roman" w:eastAsia="Times New Roman" w:hAnsi="Times New Roman" w:cs="Times New Roman"/>
          <w:sz w:val="24"/>
          <w:szCs w:val="24"/>
        </w:rPr>
        <w:t>start of first year</w:t>
      </w:r>
      <w:r w:rsidR="009D1352" w:rsidRPr="0031505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tbl>
      <w:tblPr>
        <w:tblW w:w="8632" w:type="dxa"/>
        <w:tblBorders>
          <w:top w:val="single" w:sz="12" w:space="0" w:color="FFFFFF" w:themeColor="background1"/>
          <w:left w:val="single" w:sz="12" w:space="0" w:color="FFFFFF" w:themeColor="background1"/>
          <w:bottom w:val="single" w:sz="12" w:space="0" w:color="FFFFFF" w:themeColor="background1"/>
          <w:right w:val="single" w:sz="12" w:space="0" w:color="FFFFFF" w:themeColor="background1"/>
          <w:insideH w:val="single" w:sz="12" w:space="0" w:color="FFFFFF" w:themeColor="background1"/>
          <w:insideV w:val="single" w:sz="12" w:space="0" w:color="FFFFFF" w:themeColor="background1"/>
        </w:tblBorders>
        <w:tblLayout w:type="fixed"/>
        <w:tblLook w:val="0600" w:firstRow="0" w:lastRow="0" w:firstColumn="0" w:lastColumn="0" w:noHBand="1" w:noVBand="1"/>
      </w:tblPr>
      <w:tblGrid>
        <w:gridCol w:w="2962"/>
        <w:gridCol w:w="1418"/>
        <w:gridCol w:w="1417"/>
        <w:gridCol w:w="1559"/>
        <w:gridCol w:w="1276"/>
      </w:tblGrid>
      <w:tr w:rsidR="00357195" w:rsidRPr="00315059" w14:paraId="7292231B" w14:textId="77777777" w:rsidTr="00B12CEF">
        <w:trPr>
          <w:trHeight w:val="222"/>
        </w:trPr>
        <w:tc>
          <w:tcPr>
            <w:tcW w:w="2962" w:type="dxa"/>
            <w:tcBorders>
              <w:bottom w:val="single" w:sz="12" w:space="0" w:color="auto"/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8A8BA1E" w14:textId="77777777" w:rsidR="009D1352" w:rsidRPr="00315059" w:rsidRDefault="009D1352" w:rsidP="002F105A">
            <w:pPr>
              <w:widowControl w:val="0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>Specific activities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3BF8D54F" w14:textId="0DB50D16" w:rsidR="009D1352" w:rsidRPr="00315059" w:rsidRDefault="009D1352" w:rsidP="00E27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>Self-reported</w:t>
            </w:r>
            <w:r w:rsidRPr="00315059">
              <w:rPr>
                <w:sz w:val="16"/>
                <w:szCs w:val="20"/>
              </w:rPr>
              <w:br/>
            </w: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 xml:space="preserve">restrictions </w:t>
            </w:r>
            <w:r w:rsidR="00E27B2B"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>in</w:t>
            </w: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 xml:space="preserve"> PA</w:t>
            </w:r>
          </w:p>
          <w:p w14:paraId="541C0B51" w14:textId="77777777" w:rsidR="009D1352" w:rsidRPr="00315059" w:rsidRDefault="009D1352" w:rsidP="00E27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n = 7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2EB178A" w14:textId="0E638EFE" w:rsidR="009D1352" w:rsidRPr="00315059" w:rsidRDefault="009D1352" w:rsidP="00E27B2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>No self-reported</w:t>
            </w:r>
            <w:r w:rsidRPr="00315059">
              <w:rPr>
                <w:sz w:val="16"/>
                <w:szCs w:val="20"/>
              </w:rPr>
              <w:br/>
            </w: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 xml:space="preserve">restrictions </w:t>
            </w:r>
            <w:r w:rsidR="00E27B2B"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>in</w:t>
            </w: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 xml:space="preserve"> PA</w:t>
            </w:r>
          </w:p>
          <w:p w14:paraId="1FF2DF4D" w14:textId="77777777" w:rsidR="009D1352" w:rsidRPr="00315059" w:rsidRDefault="009D1352" w:rsidP="00E27B2B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n = 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436D6277" w14:textId="510BFC71" w:rsidR="009D1352" w:rsidRPr="00315059" w:rsidRDefault="009D1352" w:rsidP="00E27B2B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 xml:space="preserve">Self-reported reduction </w:t>
            </w:r>
            <w:r w:rsidR="00E27B2B"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>in</w:t>
            </w: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 xml:space="preserve"> PA</w:t>
            </w:r>
          </w:p>
          <w:p w14:paraId="566752BC" w14:textId="77777777" w:rsidR="009D1352" w:rsidRPr="00315059" w:rsidRDefault="009D1352" w:rsidP="00E27B2B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n = 5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  <w:vAlign w:val="center"/>
          </w:tcPr>
          <w:p w14:paraId="54DDD887" w14:textId="0BD3B9E9" w:rsidR="009D1352" w:rsidRPr="00315059" w:rsidRDefault="009D1352" w:rsidP="00E27B2B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 xml:space="preserve">No self-reported reduction </w:t>
            </w:r>
            <w:r w:rsidR="00E27B2B"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>in</w:t>
            </w:r>
            <w:r w:rsidRPr="00315059">
              <w:rPr>
                <w:rFonts w:ascii="Times New Roman" w:eastAsia="Times New Roman" w:hAnsi="Times New Roman" w:cs="Times New Roman"/>
                <w:b/>
                <w:bCs/>
                <w:sz w:val="16"/>
                <w:szCs w:val="20"/>
              </w:rPr>
              <w:t xml:space="preserve"> PA</w:t>
            </w:r>
          </w:p>
          <w:p w14:paraId="5DC891E7" w14:textId="77777777" w:rsidR="009D1352" w:rsidRPr="00315059" w:rsidRDefault="009D1352" w:rsidP="00E27B2B">
            <w:pPr>
              <w:widowControl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n = 97</w:t>
            </w:r>
          </w:p>
        </w:tc>
      </w:tr>
      <w:tr w:rsidR="00357195" w:rsidRPr="00315059" w14:paraId="288A75E3" w14:textId="77777777" w:rsidTr="00B12CEF">
        <w:trPr>
          <w:trHeight w:val="145"/>
        </w:trPr>
        <w:tc>
          <w:tcPr>
            <w:tcW w:w="2962" w:type="dxa"/>
            <w:tcBorders>
              <w:top w:val="single" w:sz="12" w:space="0" w:color="auto"/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59BAFE" w14:textId="26E0B69D" w:rsidR="009D1352" w:rsidRPr="00315059" w:rsidRDefault="009D1352" w:rsidP="00286F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Training</w:t>
            </w:r>
            <w:r w:rsidR="00286FD8"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/</w:t>
            </w: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competing in a sports team</w:t>
            </w:r>
            <w:r w:rsidR="00286FD8"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n (%)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C678999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12 (15.2)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B169F00" w14:textId="77777777" w:rsidR="009D1352" w:rsidRPr="00315059" w:rsidRDefault="009D1352" w:rsidP="00286FD8">
            <w:pPr>
              <w:widowControl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11 (15.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DDEBCE9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3 (6.0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501FE6D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19 (19.6)</w:t>
            </w:r>
          </w:p>
        </w:tc>
      </w:tr>
      <w:tr w:rsidR="00357195" w:rsidRPr="00315059" w14:paraId="4672E10E" w14:textId="77777777" w:rsidTr="00B12CEF">
        <w:trPr>
          <w:trHeight w:val="222"/>
        </w:trPr>
        <w:tc>
          <w:tcPr>
            <w:tcW w:w="2962" w:type="dxa"/>
            <w:tcBorders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2D95A95" w14:textId="7F3058E3" w:rsidR="009D1352" w:rsidRPr="00315059" w:rsidRDefault="009D1352" w:rsidP="00286F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Training in a </w:t>
            </w:r>
            <w:r w:rsidR="008940A1"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fitness centre</w:t>
            </w:r>
            <w:r w:rsidR="00286FD8"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774ED28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27 (34.6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BBAE800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21 (30.0)</w:t>
            </w:r>
          </w:p>
        </w:tc>
        <w:tc>
          <w:tcPr>
            <w:tcW w:w="1559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C634B59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8 (16.0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084E7F36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40 (41.6)</w:t>
            </w:r>
          </w:p>
        </w:tc>
      </w:tr>
      <w:tr w:rsidR="00357195" w:rsidRPr="00315059" w14:paraId="18DD2DB7" w14:textId="77777777" w:rsidTr="00B12CEF">
        <w:trPr>
          <w:trHeight w:val="222"/>
        </w:trPr>
        <w:tc>
          <w:tcPr>
            <w:tcW w:w="2962" w:type="dxa"/>
            <w:tcBorders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030B6E5" w14:textId="134FD61D" w:rsidR="009D1352" w:rsidRPr="00315059" w:rsidRDefault="009D1352" w:rsidP="00286F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Other organised training </w:t>
            </w:r>
            <w:r w:rsidR="00286FD8"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n (%)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7E53CBE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3 (3.8)</w:t>
            </w:r>
          </w:p>
        </w:tc>
        <w:tc>
          <w:tcPr>
            <w:tcW w:w="1417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0581ECA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1 (1.4)</w:t>
            </w:r>
          </w:p>
        </w:tc>
        <w:tc>
          <w:tcPr>
            <w:tcW w:w="1559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6FA1F615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0 (0)</w:t>
            </w:r>
          </w:p>
        </w:tc>
        <w:tc>
          <w:tcPr>
            <w:tcW w:w="1276" w:type="dxa"/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36A8781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4 (4.1)</w:t>
            </w:r>
          </w:p>
        </w:tc>
      </w:tr>
      <w:tr w:rsidR="00357195" w:rsidRPr="00315059" w14:paraId="59282250" w14:textId="77777777" w:rsidTr="00B12CEF">
        <w:trPr>
          <w:trHeight w:val="222"/>
        </w:trPr>
        <w:tc>
          <w:tcPr>
            <w:tcW w:w="2962" w:type="dxa"/>
            <w:tcBorders>
              <w:bottom w:val="single" w:sz="12" w:space="0" w:color="FFFFFF" w:themeColor="background1"/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82F94C0" w14:textId="78D5C3CA" w:rsidR="009D1352" w:rsidRPr="00315059" w:rsidRDefault="009D1352" w:rsidP="00286F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xercising on your own </w:t>
            </w:r>
            <w:r w:rsidR="00286FD8"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n (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12" w:space="0" w:color="FFFFFF" w:themeColor="background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546A90B2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23 (29.1)</w:t>
            </w:r>
          </w:p>
        </w:tc>
        <w:tc>
          <w:tcPr>
            <w:tcW w:w="1417" w:type="dxa"/>
            <w:tcBorders>
              <w:bottom w:val="single" w:sz="12" w:space="0" w:color="FFFFFF" w:themeColor="background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173DDBC0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12 (17.2)</w:t>
            </w:r>
          </w:p>
        </w:tc>
        <w:tc>
          <w:tcPr>
            <w:tcW w:w="1559" w:type="dxa"/>
            <w:tcBorders>
              <w:bottom w:val="single" w:sz="12" w:space="0" w:color="FFFFFF" w:themeColor="background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3B241B7C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6 (12.0)</w:t>
            </w:r>
          </w:p>
        </w:tc>
        <w:tc>
          <w:tcPr>
            <w:tcW w:w="1276" w:type="dxa"/>
            <w:tcBorders>
              <w:bottom w:val="single" w:sz="12" w:space="0" w:color="FFFFFF" w:themeColor="background1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3F2981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28 (28.9)</w:t>
            </w:r>
          </w:p>
        </w:tc>
      </w:tr>
      <w:tr w:rsidR="00357195" w:rsidRPr="00315059" w14:paraId="757C78E6" w14:textId="77777777" w:rsidTr="00B12CEF">
        <w:trPr>
          <w:trHeight w:val="222"/>
        </w:trPr>
        <w:tc>
          <w:tcPr>
            <w:tcW w:w="2962" w:type="dxa"/>
            <w:tcBorders>
              <w:bottom w:val="single" w:sz="4" w:space="0" w:color="auto"/>
              <w:right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3B938FE" w14:textId="3BC5117F" w:rsidR="009D1352" w:rsidRPr="00315059" w:rsidRDefault="009D1352" w:rsidP="00286FD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E-sports </w:t>
            </w:r>
            <w:r w:rsidR="00286FD8"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n (%)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23CC51A0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0 (0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0642995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2 (2.9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4D9C3DC0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2 (4.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43" w:type="dxa"/>
              <w:left w:w="43" w:type="dxa"/>
              <w:bottom w:w="43" w:type="dxa"/>
              <w:right w:w="43" w:type="dxa"/>
            </w:tcMar>
          </w:tcPr>
          <w:p w14:paraId="7DF9DC11" w14:textId="77777777" w:rsidR="009D1352" w:rsidRPr="00315059" w:rsidRDefault="009D1352" w:rsidP="00286F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315059">
              <w:rPr>
                <w:rFonts w:ascii="Times New Roman" w:eastAsia="Times New Roman" w:hAnsi="Times New Roman" w:cs="Times New Roman"/>
                <w:sz w:val="16"/>
                <w:szCs w:val="20"/>
              </w:rPr>
              <w:t>0 (0)</w:t>
            </w:r>
          </w:p>
        </w:tc>
      </w:tr>
    </w:tbl>
    <w:p w14:paraId="17DF6577" w14:textId="2D7A2918" w:rsidR="00286FD8" w:rsidRPr="00315059" w:rsidRDefault="00286FD8" w:rsidP="00CF05D3">
      <w:pPr>
        <w:spacing w:after="0" w:line="240" w:lineRule="auto"/>
        <w:rPr>
          <w:rFonts w:ascii="Times New Roman" w:eastAsia="Times New Roman" w:hAnsi="Times New Roman" w:cs="Times New Roman"/>
          <w:sz w:val="14"/>
          <w:szCs w:val="18"/>
        </w:rPr>
      </w:pPr>
      <w:r w:rsidRPr="00315059">
        <w:rPr>
          <w:rFonts w:ascii="Times New Roman" w:eastAsia="Times New Roman" w:hAnsi="Times New Roman" w:cs="Times New Roman"/>
          <w:sz w:val="14"/>
          <w:szCs w:val="18"/>
        </w:rPr>
        <w:t>Other organised training includes dance, martial arts or similar</w:t>
      </w:r>
    </w:p>
    <w:p w14:paraId="0BDECB3A" w14:textId="6D73BE77" w:rsidR="00286FD8" w:rsidRPr="00315059" w:rsidRDefault="00286FD8" w:rsidP="00CF05D3">
      <w:pPr>
        <w:spacing w:after="0" w:line="240" w:lineRule="auto"/>
        <w:rPr>
          <w:rFonts w:ascii="Times New Roman" w:eastAsia="Times New Roman" w:hAnsi="Times New Roman" w:cs="Times New Roman"/>
          <w:sz w:val="14"/>
          <w:szCs w:val="18"/>
        </w:rPr>
      </w:pPr>
      <w:r w:rsidRPr="00315059">
        <w:rPr>
          <w:rFonts w:ascii="Times New Roman" w:eastAsia="Times New Roman" w:hAnsi="Times New Roman" w:cs="Times New Roman"/>
          <w:sz w:val="14"/>
          <w:szCs w:val="18"/>
        </w:rPr>
        <w:t>Exercising on your own</w:t>
      </w:r>
      <w:r w:rsidR="009014D2">
        <w:rPr>
          <w:rFonts w:ascii="Times New Roman" w:eastAsia="Times New Roman" w:hAnsi="Times New Roman" w:cs="Times New Roman"/>
          <w:sz w:val="14"/>
          <w:szCs w:val="18"/>
        </w:rPr>
        <w:t xml:space="preserve"> includes</w:t>
      </w:r>
      <w:r w:rsidRPr="00315059">
        <w:rPr>
          <w:rFonts w:ascii="Times New Roman" w:eastAsia="Times New Roman" w:hAnsi="Times New Roman" w:cs="Times New Roman"/>
          <w:sz w:val="14"/>
          <w:szCs w:val="18"/>
        </w:rPr>
        <w:t xml:space="preserve"> running, swimming, cycling, hiking</w:t>
      </w:r>
    </w:p>
    <w:p w14:paraId="43371228" w14:textId="41BBFCFD" w:rsidR="009D1352" w:rsidRPr="00286FD8" w:rsidRDefault="00286FD8" w:rsidP="00CF05D3">
      <w:pPr>
        <w:spacing w:after="0" w:line="240" w:lineRule="auto"/>
        <w:rPr>
          <w:sz w:val="18"/>
          <w:szCs w:val="18"/>
        </w:rPr>
      </w:pPr>
      <w:r w:rsidRPr="00315059">
        <w:rPr>
          <w:rFonts w:ascii="Times New Roman" w:eastAsia="Times New Roman" w:hAnsi="Times New Roman" w:cs="Times New Roman"/>
          <w:sz w:val="14"/>
          <w:szCs w:val="18"/>
        </w:rPr>
        <w:t>E-sports includes training or competitions</w:t>
      </w:r>
      <w:r w:rsidRPr="00357195">
        <w:rPr>
          <w:rFonts w:ascii="Times New Roman" w:eastAsia="Times New Roman" w:hAnsi="Times New Roman" w:cs="Times New Roman"/>
          <w:sz w:val="14"/>
          <w:szCs w:val="18"/>
        </w:rPr>
        <w:t xml:space="preserve"> </w:t>
      </w:r>
      <w:r w:rsidR="009D1352" w:rsidRPr="00286FD8">
        <w:rPr>
          <w:sz w:val="18"/>
          <w:szCs w:val="18"/>
        </w:rPr>
        <w:br w:type="page"/>
      </w:r>
    </w:p>
    <w:p w14:paraId="0498029F" w14:textId="040C5646" w:rsidR="004C5D91" w:rsidRPr="00B97FAB" w:rsidRDefault="00341577" w:rsidP="004C5D91">
      <w:pPr>
        <w:keepNext/>
        <w:pBdr>
          <w:top w:val="nil"/>
          <w:left w:val="nil"/>
          <w:bottom w:val="nil"/>
          <w:right w:val="nil"/>
          <w:between w:val="nil"/>
        </w:pBdr>
        <w:spacing w:after="0" w:line="360" w:lineRule="auto"/>
        <w:rPr>
          <w:rFonts w:ascii="Times New Roman" w:eastAsia="Times New Roman" w:hAnsi="Times New Roman" w:cs="Times New Roman"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sz w:val="24"/>
          <w:szCs w:val="24"/>
        </w:rPr>
        <w:lastRenderedPageBreak/>
        <w:t>Supplementary ta</w:t>
      </w:r>
      <w:r w:rsidR="004C5D91" w:rsidRPr="00B97FAB">
        <w:rPr>
          <w:rFonts w:ascii="Times New Roman" w:eastAsia="Times New Roman" w:hAnsi="Times New Roman" w:cs="Times New Roman"/>
          <w:bCs/>
          <w:sz w:val="24"/>
          <w:szCs w:val="24"/>
        </w:rPr>
        <w:t xml:space="preserve">bl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2</w:t>
      </w:r>
      <w:r w:rsidR="004C5D91" w:rsidRPr="00B97FAB">
        <w:rPr>
          <w:rFonts w:ascii="Times New Roman" w:eastAsia="Times New Roman" w:hAnsi="Times New Roman" w:cs="Times New Roman"/>
          <w:bCs/>
          <w:sz w:val="24"/>
          <w:szCs w:val="24"/>
        </w:rPr>
        <w:t>: Included variables of determined groups at the end of first year (follow-up). Data are presented as n (%) and mean (standard deviation).</w:t>
      </w:r>
    </w:p>
    <w:tbl>
      <w:tblPr>
        <w:tblStyle w:val="Vanligtabell2"/>
        <w:tblW w:w="8990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3"/>
        <w:gridCol w:w="1062"/>
        <w:gridCol w:w="1061"/>
        <w:gridCol w:w="546"/>
        <w:gridCol w:w="709"/>
        <w:gridCol w:w="1060"/>
        <w:gridCol w:w="1060"/>
        <w:gridCol w:w="550"/>
        <w:gridCol w:w="709"/>
      </w:tblGrid>
      <w:tr w:rsidR="00DC32E0" w:rsidRPr="00DC32E0" w14:paraId="6953459E" w14:textId="77777777" w:rsidTr="003D0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bottom w:val="none" w:sz="0" w:space="0" w:color="auto"/>
              <w:right w:val="single" w:sz="4" w:space="0" w:color="auto"/>
            </w:tcBorders>
          </w:tcPr>
          <w:p w14:paraId="56A93326" w14:textId="77777777" w:rsidR="00DC32E0" w:rsidRPr="00DC32E0" w:rsidRDefault="00DC32E0" w:rsidP="002F105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>Variable</w:t>
            </w:r>
          </w:p>
        </w:tc>
        <w:tc>
          <w:tcPr>
            <w:tcW w:w="1062" w:type="dxa"/>
            <w:tcBorders>
              <w:left w:val="single" w:sz="4" w:space="0" w:color="auto"/>
              <w:bottom w:val="none" w:sz="0" w:space="0" w:color="auto"/>
            </w:tcBorders>
          </w:tcPr>
          <w:p w14:paraId="37B00B53" w14:textId="7241BD34" w:rsidR="00DC32E0" w:rsidRPr="00DC32E0" w:rsidRDefault="00DC32E0" w:rsidP="002F1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Self-reported restrictions </w:t>
            </w:r>
            <w:r w:rsidRPr="00DC32E0">
              <w:rPr>
                <w:sz w:val="14"/>
                <w:szCs w:val="14"/>
              </w:rPr>
              <w:br/>
            </w: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>in PA</w:t>
            </w:r>
          </w:p>
        </w:tc>
        <w:tc>
          <w:tcPr>
            <w:tcW w:w="1061" w:type="dxa"/>
            <w:tcBorders>
              <w:bottom w:val="none" w:sz="0" w:space="0" w:color="auto"/>
            </w:tcBorders>
          </w:tcPr>
          <w:p w14:paraId="19C3F321" w14:textId="306B24BC" w:rsidR="00DC32E0" w:rsidRPr="00DC32E0" w:rsidRDefault="00DC32E0" w:rsidP="002F1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 Self-reported restrictions </w:t>
            </w:r>
            <w:r w:rsidRPr="00DC32E0">
              <w:rPr>
                <w:sz w:val="14"/>
                <w:szCs w:val="14"/>
              </w:rPr>
              <w:br/>
            </w: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>in PA</w:t>
            </w:r>
          </w:p>
        </w:tc>
        <w:tc>
          <w:tcPr>
            <w:tcW w:w="546" w:type="dxa"/>
            <w:tcBorders>
              <w:bottom w:val="none" w:sz="0" w:space="0" w:color="auto"/>
            </w:tcBorders>
          </w:tcPr>
          <w:p w14:paraId="342AFDFF" w14:textId="5CB0CD27" w:rsidR="00DC32E0" w:rsidRPr="00DC32E0" w:rsidRDefault="00DC32E0" w:rsidP="002F1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09" w:type="dxa"/>
            <w:tcBorders>
              <w:bottom w:val="none" w:sz="0" w:space="0" w:color="auto"/>
              <w:right w:val="single" w:sz="4" w:space="0" w:color="auto"/>
            </w:tcBorders>
          </w:tcPr>
          <w:p w14:paraId="0D530425" w14:textId="7FA9E7B5" w:rsidR="00DC32E0" w:rsidRPr="00DC32E0" w:rsidRDefault="00DC32E0" w:rsidP="002F1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>Missing</w:t>
            </w:r>
          </w:p>
          <w:p w14:paraId="44D2BA09" w14:textId="0711D4A9" w:rsidR="00DC32E0" w:rsidRPr="00DC32E0" w:rsidRDefault="00DC32E0" w:rsidP="002F1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  <w:tc>
          <w:tcPr>
            <w:tcW w:w="1060" w:type="dxa"/>
            <w:tcBorders>
              <w:left w:val="single" w:sz="4" w:space="0" w:color="auto"/>
              <w:bottom w:val="none" w:sz="0" w:space="0" w:color="auto"/>
            </w:tcBorders>
          </w:tcPr>
          <w:p w14:paraId="6DD0D1FF" w14:textId="25A56962" w:rsidR="00DC32E0" w:rsidRPr="00DC32E0" w:rsidRDefault="00DC32E0" w:rsidP="002F1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>Self-reported reduction in PA</w:t>
            </w:r>
            <w:r w:rsidRPr="00DC32E0">
              <w:rPr>
                <w:sz w:val="14"/>
                <w:szCs w:val="14"/>
              </w:rPr>
              <w:br/>
            </w:r>
          </w:p>
        </w:tc>
        <w:tc>
          <w:tcPr>
            <w:tcW w:w="1060" w:type="dxa"/>
            <w:tcBorders>
              <w:bottom w:val="none" w:sz="0" w:space="0" w:color="auto"/>
            </w:tcBorders>
          </w:tcPr>
          <w:p w14:paraId="66E4D9AE" w14:textId="11681BB4" w:rsidR="00DC32E0" w:rsidRPr="00DC32E0" w:rsidRDefault="00DC32E0" w:rsidP="002F1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No self-reported </w:t>
            </w:r>
            <w:r w:rsidRPr="00DC32E0">
              <w:rPr>
                <w:sz w:val="14"/>
                <w:szCs w:val="14"/>
              </w:rPr>
              <w:br/>
            </w: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>reduction in PA</w:t>
            </w:r>
          </w:p>
        </w:tc>
        <w:tc>
          <w:tcPr>
            <w:tcW w:w="550" w:type="dxa"/>
            <w:tcBorders>
              <w:bottom w:val="none" w:sz="0" w:space="0" w:color="auto"/>
            </w:tcBorders>
          </w:tcPr>
          <w:p w14:paraId="448D0E02" w14:textId="4C0139C4" w:rsidR="00DC32E0" w:rsidRPr="00DC32E0" w:rsidRDefault="00DC32E0" w:rsidP="002F1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</w:rPr>
              <w:t>p</w:t>
            </w:r>
          </w:p>
        </w:tc>
        <w:tc>
          <w:tcPr>
            <w:tcW w:w="709" w:type="dxa"/>
            <w:tcBorders>
              <w:bottom w:val="none" w:sz="0" w:space="0" w:color="auto"/>
            </w:tcBorders>
          </w:tcPr>
          <w:p w14:paraId="747FE09E" w14:textId="326AC179" w:rsidR="00DC32E0" w:rsidRPr="00DC32E0" w:rsidRDefault="00DC32E0" w:rsidP="002F105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Missing </w:t>
            </w:r>
          </w:p>
          <w:p w14:paraId="68D909A1" w14:textId="465E2752" w:rsidR="00DC32E0" w:rsidRPr="00DC32E0" w:rsidRDefault="00DC32E0" w:rsidP="002F105A">
            <w:pPr>
              <w:tabs>
                <w:tab w:val="left" w:pos="213"/>
                <w:tab w:val="center" w:pos="267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sz w:val="14"/>
                <w:szCs w:val="14"/>
              </w:rPr>
              <w:tab/>
            </w:r>
          </w:p>
        </w:tc>
      </w:tr>
      <w:tr w:rsidR="00DC32E0" w:rsidRPr="00DC32E0" w14:paraId="056B9C19" w14:textId="77777777" w:rsidTr="003D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none" w:sz="0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6C9A509" w14:textId="77777777" w:rsidR="00DC32E0" w:rsidRPr="00DC32E0" w:rsidRDefault="00DC32E0" w:rsidP="002F105A">
            <w:pPr>
              <w:jc w:val="center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1062" w:type="dxa"/>
            <w:tcBorders>
              <w:top w:val="none" w:sz="0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20CD229D" w14:textId="38C07D2D" w:rsidR="00DC32E0" w:rsidRPr="00DC32E0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n = 79</w:t>
            </w:r>
          </w:p>
        </w:tc>
        <w:tc>
          <w:tcPr>
            <w:tcW w:w="1061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78B59A6D" w14:textId="010A7E3E" w:rsidR="00DC32E0" w:rsidRPr="00DC32E0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n = 70</w:t>
            </w:r>
          </w:p>
        </w:tc>
        <w:tc>
          <w:tcPr>
            <w:tcW w:w="546" w:type="dxa"/>
            <w:tcBorders>
              <w:top w:val="none" w:sz="0" w:space="0" w:color="auto"/>
              <w:bottom w:val="single" w:sz="12" w:space="0" w:color="auto"/>
            </w:tcBorders>
          </w:tcPr>
          <w:p w14:paraId="02F238E6" w14:textId="77777777" w:rsidR="00DC32E0" w:rsidRPr="00DC32E0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9F24D0B" w14:textId="705EE132" w:rsidR="00DC32E0" w:rsidRPr="00DC32E0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n</w:t>
            </w:r>
          </w:p>
        </w:tc>
        <w:tc>
          <w:tcPr>
            <w:tcW w:w="1060" w:type="dxa"/>
            <w:tcBorders>
              <w:top w:val="none" w:sz="0" w:space="0" w:color="auto"/>
              <w:left w:val="single" w:sz="4" w:space="0" w:color="auto"/>
              <w:bottom w:val="single" w:sz="12" w:space="0" w:color="auto"/>
            </w:tcBorders>
            <w:vAlign w:val="center"/>
          </w:tcPr>
          <w:p w14:paraId="0F828C2B" w14:textId="6112F731" w:rsidR="00DC32E0" w:rsidRPr="00DC32E0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n = 50</w:t>
            </w:r>
          </w:p>
        </w:tc>
        <w:tc>
          <w:tcPr>
            <w:tcW w:w="1060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1E481A0D" w14:textId="6F0E0F66" w:rsidR="00DC32E0" w:rsidRPr="00DC32E0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n = 97</w:t>
            </w:r>
          </w:p>
        </w:tc>
        <w:tc>
          <w:tcPr>
            <w:tcW w:w="550" w:type="dxa"/>
            <w:tcBorders>
              <w:top w:val="none" w:sz="0" w:space="0" w:color="auto"/>
              <w:bottom w:val="single" w:sz="12" w:space="0" w:color="auto"/>
            </w:tcBorders>
          </w:tcPr>
          <w:p w14:paraId="488410CA" w14:textId="77777777" w:rsidR="00DC32E0" w:rsidRPr="00DC32E0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one" w:sz="0" w:space="0" w:color="auto"/>
              <w:bottom w:val="single" w:sz="12" w:space="0" w:color="auto"/>
            </w:tcBorders>
            <w:vAlign w:val="center"/>
          </w:tcPr>
          <w:p w14:paraId="4F1C22B0" w14:textId="725F2E67" w:rsidR="00DC32E0" w:rsidRPr="00DC32E0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DC32E0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n</w:t>
            </w:r>
          </w:p>
        </w:tc>
      </w:tr>
      <w:tr w:rsidR="00DC32E0" w:rsidRPr="00DC32E0" w14:paraId="050FD5A0" w14:textId="77777777" w:rsidTr="003D0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top w:val="single" w:sz="12" w:space="0" w:color="auto"/>
              <w:right w:val="single" w:sz="4" w:space="0" w:color="auto"/>
            </w:tcBorders>
          </w:tcPr>
          <w:p w14:paraId="3AA2C053" w14:textId="77777777" w:rsidR="00DC32E0" w:rsidRPr="00721B44" w:rsidRDefault="00DC32E0" w:rsidP="002F105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Self-reported PA level</w:t>
            </w:r>
          </w:p>
          <w:p w14:paraId="10B908A5" w14:textId="77777777" w:rsidR="00DC32E0" w:rsidRPr="00721B44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never</w:t>
            </w:r>
          </w:p>
          <w:p w14:paraId="258D6946" w14:textId="77777777" w:rsidR="00DC32E0" w:rsidRPr="00721B44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less than once a week</w:t>
            </w:r>
          </w:p>
          <w:p w14:paraId="3D0C7946" w14:textId="77777777" w:rsidR="00DC32E0" w:rsidRPr="00721B44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once a week</w:t>
            </w:r>
          </w:p>
          <w:p w14:paraId="229539EA" w14:textId="77777777" w:rsidR="00DC32E0" w:rsidRPr="00721B44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2-3 times a week</w:t>
            </w:r>
          </w:p>
          <w:p w14:paraId="51DB846C" w14:textId="77777777" w:rsidR="00DC32E0" w:rsidRPr="00721B44" w:rsidRDefault="00DC32E0" w:rsidP="002F105A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about every day</w:t>
            </w:r>
          </w:p>
        </w:tc>
        <w:tc>
          <w:tcPr>
            <w:tcW w:w="1062" w:type="dxa"/>
            <w:tcBorders>
              <w:top w:val="single" w:sz="12" w:space="0" w:color="auto"/>
              <w:left w:val="single" w:sz="4" w:space="0" w:color="auto"/>
            </w:tcBorders>
          </w:tcPr>
          <w:p w14:paraId="6D7408D6" w14:textId="77777777" w:rsidR="00DC32E0" w:rsidRPr="00721B4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783DF46" w14:textId="77777777" w:rsidR="00DC32E0" w:rsidRPr="00721B4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1 (1.7)</w:t>
            </w:r>
            <w:r w:rsidRPr="00721B44">
              <w:rPr>
                <w:sz w:val="14"/>
                <w:szCs w:val="14"/>
              </w:rPr>
              <w:br/>
            </w: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4 (6.7)</w:t>
            </w:r>
            <w:r w:rsidRPr="00721B44">
              <w:rPr>
                <w:sz w:val="14"/>
                <w:szCs w:val="14"/>
              </w:rPr>
              <w:br/>
            </w: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13 (21.7)</w:t>
            </w:r>
            <w:r w:rsidRPr="00721B44">
              <w:rPr>
                <w:sz w:val="14"/>
                <w:szCs w:val="14"/>
              </w:rPr>
              <w:br/>
            </w: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18 (30.0)</w:t>
            </w:r>
          </w:p>
          <w:p w14:paraId="391938B4" w14:textId="77777777" w:rsidR="00DC32E0" w:rsidRPr="00721B4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24 (40.0)</w:t>
            </w:r>
          </w:p>
        </w:tc>
        <w:tc>
          <w:tcPr>
            <w:tcW w:w="1061" w:type="dxa"/>
            <w:tcBorders>
              <w:top w:val="single" w:sz="12" w:space="0" w:color="auto"/>
            </w:tcBorders>
          </w:tcPr>
          <w:p w14:paraId="17A114AE" w14:textId="54F2C9B3" w:rsidR="00DC32E0" w:rsidRPr="00721B44" w:rsidRDefault="003D0A66" w:rsidP="002F1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4DC9147C" w14:textId="7CEAAEE1" w:rsidR="00DC32E0" w:rsidRPr="00721B44" w:rsidRDefault="00721B44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  <w:p w14:paraId="1F848C1C" w14:textId="37262793" w:rsidR="00DC32E0" w:rsidRPr="00721B4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3 (5.5)</w:t>
            </w:r>
          </w:p>
          <w:p w14:paraId="3AFFDEB8" w14:textId="77777777" w:rsidR="00DC32E0" w:rsidRPr="00721B4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6 (10.9)</w:t>
            </w:r>
          </w:p>
          <w:p w14:paraId="05101CCD" w14:textId="77777777" w:rsidR="00DC32E0" w:rsidRPr="00721B4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21 (38.2)</w:t>
            </w:r>
          </w:p>
          <w:p w14:paraId="562DA3C9" w14:textId="77777777" w:rsidR="00DC32E0" w:rsidRPr="00721B4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721B44">
              <w:rPr>
                <w:rFonts w:ascii="Times New Roman" w:eastAsia="Times New Roman" w:hAnsi="Times New Roman" w:cs="Times New Roman"/>
                <w:sz w:val="14"/>
                <w:szCs w:val="14"/>
              </w:rPr>
              <w:t>25 (45.5)</w:t>
            </w:r>
          </w:p>
        </w:tc>
        <w:tc>
          <w:tcPr>
            <w:tcW w:w="546" w:type="dxa"/>
            <w:tcBorders>
              <w:top w:val="single" w:sz="12" w:space="0" w:color="auto"/>
            </w:tcBorders>
          </w:tcPr>
          <w:p w14:paraId="65EDA907" w14:textId="27FA305B" w:rsidR="00DC32E0" w:rsidRPr="00203EC4" w:rsidRDefault="00721B44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357195"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244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4" w:space="0" w:color="auto"/>
            </w:tcBorders>
          </w:tcPr>
          <w:p w14:paraId="2FF14284" w14:textId="217D7B3D" w:rsidR="00DC32E0" w:rsidRPr="00203EC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1060" w:type="dxa"/>
            <w:tcBorders>
              <w:top w:val="single" w:sz="12" w:space="0" w:color="auto"/>
              <w:left w:val="single" w:sz="4" w:space="0" w:color="auto"/>
            </w:tcBorders>
          </w:tcPr>
          <w:p w14:paraId="55919C64" w14:textId="77777777" w:rsidR="00DC32E0" w:rsidRPr="00A50412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E298B62" w14:textId="0CDD836F" w:rsidR="00DC32E0" w:rsidRPr="00A50412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AD50D63" w14:textId="77777777" w:rsidR="00DC32E0" w:rsidRPr="00A50412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0412">
              <w:rPr>
                <w:rFonts w:ascii="Times New Roman" w:eastAsia="Times New Roman" w:hAnsi="Times New Roman" w:cs="Times New Roman"/>
                <w:sz w:val="14"/>
                <w:szCs w:val="14"/>
              </w:rPr>
              <w:t>2 (5.1)</w:t>
            </w:r>
          </w:p>
          <w:p w14:paraId="4A6F6030" w14:textId="77777777" w:rsidR="00DC32E0" w:rsidRPr="00A50412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0412">
              <w:rPr>
                <w:rFonts w:ascii="Times New Roman" w:eastAsia="Times New Roman" w:hAnsi="Times New Roman" w:cs="Times New Roman"/>
                <w:sz w:val="14"/>
                <w:szCs w:val="14"/>
              </w:rPr>
              <w:t>9 (23.1)</w:t>
            </w:r>
          </w:p>
          <w:p w14:paraId="2DC9E762" w14:textId="77777777" w:rsidR="00DC32E0" w:rsidRPr="00A50412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0412">
              <w:rPr>
                <w:rFonts w:ascii="Times New Roman" w:eastAsia="Times New Roman" w:hAnsi="Times New Roman" w:cs="Times New Roman"/>
                <w:sz w:val="14"/>
                <w:szCs w:val="14"/>
              </w:rPr>
              <w:t>18 (46.2)</w:t>
            </w:r>
          </w:p>
          <w:p w14:paraId="35BE5B31" w14:textId="77777777" w:rsidR="00DC32E0" w:rsidRPr="00A50412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0412">
              <w:rPr>
                <w:rFonts w:ascii="Times New Roman" w:eastAsia="Times New Roman" w:hAnsi="Times New Roman" w:cs="Times New Roman"/>
                <w:sz w:val="14"/>
                <w:szCs w:val="14"/>
              </w:rPr>
              <w:t>10 (25.6)</w:t>
            </w:r>
          </w:p>
        </w:tc>
        <w:tc>
          <w:tcPr>
            <w:tcW w:w="1060" w:type="dxa"/>
            <w:tcBorders>
              <w:top w:val="single" w:sz="12" w:space="0" w:color="auto"/>
            </w:tcBorders>
          </w:tcPr>
          <w:p w14:paraId="62BD304E" w14:textId="31458D19" w:rsidR="00DC32E0" w:rsidRPr="00203EC4" w:rsidRDefault="003D0A66" w:rsidP="002F1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0EF30172" w14:textId="77777777" w:rsidR="00DC32E0" w:rsidRPr="00203EC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1 (1.4)</w:t>
            </w:r>
          </w:p>
          <w:p w14:paraId="1B8B357A" w14:textId="77777777" w:rsidR="00DC32E0" w:rsidRPr="00203EC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5 (6.8)</w:t>
            </w:r>
          </w:p>
          <w:p w14:paraId="468F529A" w14:textId="77777777" w:rsidR="00DC32E0" w:rsidRPr="00203EC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11 (14.9)</w:t>
            </w:r>
          </w:p>
          <w:p w14:paraId="0360AA27" w14:textId="77777777" w:rsidR="00DC32E0" w:rsidRPr="00203EC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20 (27.0)</w:t>
            </w:r>
          </w:p>
          <w:p w14:paraId="2E6C433B" w14:textId="77777777" w:rsidR="00DC32E0" w:rsidRPr="00203EC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37 (50.0)</w:t>
            </w:r>
          </w:p>
        </w:tc>
        <w:tc>
          <w:tcPr>
            <w:tcW w:w="550" w:type="dxa"/>
            <w:tcBorders>
              <w:top w:val="single" w:sz="12" w:space="0" w:color="auto"/>
            </w:tcBorders>
          </w:tcPr>
          <w:p w14:paraId="41895BFB" w14:textId="43A1BCAA" w:rsidR="00DC32E0" w:rsidRPr="00203EC4" w:rsidRDefault="00A50412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0.0</w:t>
            </w:r>
            <w:r w:rsidR="00203EC4" w:rsidRPr="00203EC4">
              <w:rPr>
                <w:rFonts w:ascii="Times New Roman" w:eastAsia="Times New Roman" w:hAnsi="Times New Roman" w:cs="Times New Roman"/>
                <w:sz w:val="14"/>
                <w:szCs w:val="14"/>
              </w:rPr>
              <w:t>61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14:paraId="0A5BF698" w14:textId="0019CF58" w:rsidR="00DC32E0" w:rsidRPr="00A50412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A50412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A50412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</w:tr>
      <w:tr w:rsidR="00DC32E0" w:rsidRPr="00DC32E0" w14:paraId="083C3901" w14:textId="77777777" w:rsidTr="003D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right w:val="single" w:sz="4" w:space="0" w:color="auto"/>
            </w:tcBorders>
          </w:tcPr>
          <w:p w14:paraId="4B831BA3" w14:textId="77777777" w:rsidR="00DC32E0" w:rsidRPr="00B168DC" w:rsidRDefault="00DC32E0" w:rsidP="002F105A">
            <w:pPr>
              <w:rPr>
                <w:rFonts w:ascii="Times New Roman" w:eastAsia="Times New Roman" w:hAnsi="Times New Roman" w:cs="Times New Roman"/>
                <w:i/>
                <w:iCs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Self-reported intensity of activity</w:t>
            </w:r>
          </w:p>
          <w:p w14:paraId="7FC8251C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i/>
                <w:iCs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without heavier breathing/sweating</w:t>
            </w:r>
            <w:r w:rsidRPr="00B168DC">
              <w:rPr>
                <w:b w:val="0"/>
                <w:sz w:val="14"/>
                <w:szCs w:val="14"/>
              </w:rPr>
              <w:br/>
            </w: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out of breath or sweating</w:t>
            </w:r>
            <w:r w:rsidRPr="00B168DC">
              <w:rPr>
                <w:b w:val="0"/>
                <w:sz w:val="14"/>
                <w:szCs w:val="14"/>
              </w:rPr>
              <w:br/>
            </w: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almost fainting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7B5F8F5B" w14:textId="77777777" w:rsidR="00DC32E0" w:rsidRPr="00B168DC" w:rsidRDefault="00DC32E0" w:rsidP="002F1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EDD7530" w14:textId="1C0B93CA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9 (16.4)</w:t>
            </w:r>
            <w:r w:rsidRPr="00B168DC">
              <w:rPr>
                <w:sz w:val="14"/>
                <w:szCs w:val="14"/>
              </w:rPr>
              <w:br/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42 (76.4)</w:t>
            </w:r>
            <w:r w:rsidRPr="00B168DC">
              <w:rPr>
                <w:sz w:val="14"/>
                <w:szCs w:val="14"/>
              </w:rPr>
              <w:br/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4 (7.3)</w:t>
            </w:r>
          </w:p>
        </w:tc>
        <w:tc>
          <w:tcPr>
            <w:tcW w:w="1061" w:type="dxa"/>
          </w:tcPr>
          <w:p w14:paraId="00E5805E" w14:textId="4DE23E35" w:rsidR="00DC32E0" w:rsidRPr="00B168DC" w:rsidRDefault="003D0A66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7F7A4606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0 (19.6)</w:t>
            </w:r>
          </w:p>
          <w:p w14:paraId="165FAC4A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8 (74.5)</w:t>
            </w:r>
          </w:p>
          <w:p w14:paraId="6F614E13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 (5.9)</w:t>
            </w:r>
          </w:p>
        </w:tc>
        <w:tc>
          <w:tcPr>
            <w:tcW w:w="546" w:type="dxa"/>
          </w:tcPr>
          <w:p w14:paraId="1808EDF8" w14:textId="6FDA6847" w:rsidR="00DC32E0" w:rsidRPr="00730946" w:rsidRDefault="00A50412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  <w:highlight w:val="yellow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357195"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62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31F51EC" w14:textId="697A688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43</w:t>
            </w:r>
          </w:p>
        </w:tc>
        <w:tc>
          <w:tcPr>
            <w:tcW w:w="1060" w:type="dxa"/>
            <w:tcBorders>
              <w:left w:val="single" w:sz="4" w:space="0" w:color="auto"/>
            </w:tcBorders>
          </w:tcPr>
          <w:p w14:paraId="648AEBB5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40815C0A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0 (27.8)</w:t>
            </w:r>
          </w:p>
          <w:p w14:paraId="5BDA5B30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25 (69.4)</w:t>
            </w:r>
          </w:p>
          <w:p w14:paraId="62E91FE5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 (2.8)</w:t>
            </w:r>
          </w:p>
        </w:tc>
        <w:tc>
          <w:tcPr>
            <w:tcW w:w="1060" w:type="dxa"/>
          </w:tcPr>
          <w:p w14:paraId="63DA9F6B" w14:textId="6F50C89D" w:rsidR="00DC32E0" w:rsidRPr="003642D4" w:rsidRDefault="003D0A66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5522B632" w14:textId="77777777" w:rsidR="00DC32E0" w:rsidRPr="003642D4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9 (13.2)</w:t>
            </w:r>
          </w:p>
          <w:p w14:paraId="37AD06B8" w14:textId="77777777" w:rsidR="00DC32E0" w:rsidRPr="003642D4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53 (77.9)</w:t>
            </w:r>
          </w:p>
          <w:p w14:paraId="03E794C4" w14:textId="77777777" w:rsidR="00DC32E0" w:rsidRPr="003642D4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6 (8.8)</w:t>
            </w:r>
          </w:p>
        </w:tc>
        <w:tc>
          <w:tcPr>
            <w:tcW w:w="550" w:type="dxa"/>
          </w:tcPr>
          <w:p w14:paraId="3B5C6E21" w14:textId="7139DED3" w:rsidR="00DC32E0" w:rsidRPr="003642D4" w:rsidRDefault="00A50412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203EC4"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041</w:t>
            </w:r>
          </w:p>
        </w:tc>
        <w:tc>
          <w:tcPr>
            <w:tcW w:w="709" w:type="dxa"/>
          </w:tcPr>
          <w:p w14:paraId="2FB685EA" w14:textId="4D9A813A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43</w:t>
            </w:r>
          </w:p>
        </w:tc>
      </w:tr>
      <w:tr w:rsidR="00DC32E0" w:rsidRPr="00DC32E0" w14:paraId="5EA76E4C" w14:textId="77777777" w:rsidTr="003D0A66">
        <w:trPr>
          <w:trHeight w:val="8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right w:val="single" w:sz="4" w:space="0" w:color="auto"/>
            </w:tcBorders>
          </w:tcPr>
          <w:p w14:paraId="09638A6C" w14:textId="77777777" w:rsidR="00DC32E0" w:rsidRPr="00B168DC" w:rsidRDefault="00DC32E0" w:rsidP="002F105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self-reported duration of activity</w:t>
            </w:r>
          </w:p>
          <w:p w14:paraId="4AC20768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less than 15 minutes</w:t>
            </w:r>
          </w:p>
          <w:p w14:paraId="10A30723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15-29 minutes</w:t>
            </w:r>
          </w:p>
          <w:p w14:paraId="595581D6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30-60 minutes</w:t>
            </w:r>
          </w:p>
          <w:p w14:paraId="4062CA74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&gt; 60 minutes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26856221" w14:textId="77777777" w:rsidR="00DC32E0" w:rsidRPr="00B168DC" w:rsidRDefault="00DC32E0" w:rsidP="002F1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6126394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 (1.8)</w:t>
            </w:r>
          </w:p>
          <w:p w14:paraId="6A830B91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2 (3.5)</w:t>
            </w:r>
            <w:r w:rsidRPr="00B168DC">
              <w:rPr>
                <w:sz w:val="14"/>
                <w:szCs w:val="14"/>
              </w:rPr>
              <w:br/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28 (49.1)</w:t>
            </w:r>
          </w:p>
          <w:p w14:paraId="405F9B9B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26 (45.6)</w:t>
            </w:r>
          </w:p>
        </w:tc>
        <w:tc>
          <w:tcPr>
            <w:tcW w:w="1061" w:type="dxa"/>
          </w:tcPr>
          <w:p w14:paraId="19F87FB5" w14:textId="06F90997" w:rsidR="00DC32E0" w:rsidRPr="00357195" w:rsidRDefault="003D0A66" w:rsidP="002F1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6D481313" w14:textId="27AEE3C1" w:rsidR="00DC32E0" w:rsidRPr="00357195" w:rsidRDefault="00A50412" w:rsidP="00A50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0 (0.0)</w:t>
            </w:r>
          </w:p>
          <w:p w14:paraId="0110B552" w14:textId="77777777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5 (9.4)</w:t>
            </w:r>
          </w:p>
          <w:p w14:paraId="7908B02D" w14:textId="77777777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25 (47.2)</w:t>
            </w:r>
          </w:p>
          <w:p w14:paraId="5D5BA0B0" w14:textId="77777777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23 (43.4)</w:t>
            </w:r>
          </w:p>
        </w:tc>
        <w:tc>
          <w:tcPr>
            <w:tcW w:w="546" w:type="dxa"/>
          </w:tcPr>
          <w:p w14:paraId="2D312364" w14:textId="297219FB" w:rsidR="00DC32E0" w:rsidRPr="00357195" w:rsidRDefault="00A50412" w:rsidP="00DC32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357195"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67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F306C5C" w14:textId="03DE982D" w:rsidR="00DC32E0" w:rsidRPr="00B168DC" w:rsidRDefault="00DC32E0" w:rsidP="00DC32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9</w:t>
            </w:r>
          </w:p>
        </w:tc>
        <w:tc>
          <w:tcPr>
            <w:tcW w:w="1060" w:type="dxa"/>
            <w:tcBorders>
              <w:left w:val="single" w:sz="4" w:space="0" w:color="auto"/>
            </w:tcBorders>
          </w:tcPr>
          <w:p w14:paraId="37C28A01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D3526C6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 (2.6)</w:t>
            </w:r>
          </w:p>
          <w:p w14:paraId="3B1D4EAD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6 (15.8)</w:t>
            </w:r>
          </w:p>
          <w:p w14:paraId="6E600708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6 (42.1)</w:t>
            </w:r>
          </w:p>
          <w:p w14:paraId="74FAA2FB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5 (39.5)</w:t>
            </w:r>
          </w:p>
        </w:tc>
        <w:tc>
          <w:tcPr>
            <w:tcW w:w="1060" w:type="dxa"/>
          </w:tcPr>
          <w:p w14:paraId="4063A062" w14:textId="11734B6B" w:rsidR="00DC32E0" w:rsidRPr="003642D4" w:rsidRDefault="003D0A66" w:rsidP="002F1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490CB282" w14:textId="77777777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1 (1.4)</w:t>
            </w:r>
          </w:p>
          <w:p w14:paraId="0728F614" w14:textId="77777777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1 (1.4)</w:t>
            </w:r>
          </w:p>
          <w:p w14:paraId="4975105E" w14:textId="77777777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35 (50.0)</w:t>
            </w:r>
          </w:p>
          <w:p w14:paraId="2B01BB58" w14:textId="77777777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33 (47.1)</w:t>
            </w:r>
          </w:p>
        </w:tc>
        <w:tc>
          <w:tcPr>
            <w:tcW w:w="550" w:type="dxa"/>
          </w:tcPr>
          <w:p w14:paraId="7EC47CBD" w14:textId="77C7A85A" w:rsidR="00DC32E0" w:rsidRPr="003642D4" w:rsidRDefault="00A50412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203EC4"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140</w:t>
            </w:r>
          </w:p>
        </w:tc>
        <w:tc>
          <w:tcPr>
            <w:tcW w:w="709" w:type="dxa"/>
          </w:tcPr>
          <w:p w14:paraId="7C7CE699" w14:textId="186AC2B3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9</w:t>
            </w:r>
          </w:p>
        </w:tc>
      </w:tr>
      <w:tr w:rsidR="00DC32E0" w:rsidRPr="00DC32E0" w14:paraId="28C384EB" w14:textId="77777777" w:rsidTr="003D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right w:val="single" w:sz="4" w:space="0" w:color="auto"/>
            </w:tcBorders>
          </w:tcPr>
          <w:p w14:paraId="583F370B" w14:textId="77777777" w:rsidR="00DC32E0" w:rsidRPr="00357195" w:rsidRDefault="00DC32E0" w:rsidP="002F105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Self-reported physical fitness</w:t>
            </w:r>
          </w:p>
          <w:p w14:paraId="0C2F8E3F" w14:textId="77777777" w:rsidR="00DC32E0" w:rsidRPr="00357195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bad</w:t>
            </w:r>
          </w:p>
          <w:p w14:paraId="1770B3EC" w14:textId="77777777" w:rsidR="00DC32E0" w:rsidRPr="00357195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average</w:t>
            </w:r>
          </w:p>
          <w:p w14:paraId="59B31E94" w14:textId="77777777" w:rsidR="00DC32E0" w:rsidRPr="001F16A5" w:rsidRDefault="00DC32E0" w:rsidP="002F105A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  <w:r w:rsidRPr="00357195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good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47A8F64C" w14:textId="77777777" w:rsidR="00DC32E0" w:rsidRPr="001F16A5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</w:p>
          <w:p w14:paraId="166F85E5" w14:textId="77777777" w:rsidR="00DC32E0" w:rsidRPr="00357195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5 (8.4)</w:t>
            </w:r>
          </w:p>
          <w:p w14:paraId="4F704F26" w14:textId="77777777" w:rsidR="00DC32E0" w:rsidRPr="00357195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28 (46.7)</w:t>
            </w:r>
          </w:p>
          <w:p w14:paraId="22993E0C" w14:textId="77777777" w:rsidR="00DC32E0" w:rsidRPr="001F16A5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27 (45.0)</w:t>
            </w:r>
          </w:p>
        </w:tc>
        <w:tc>
          <w:tcPr>
            <w:tcW w:w="1061" w:type="dxa"/>
          </w:tcPr>
          <w:p w14:paraId="274E3E4D" w14:textId="58234853" w:rsidR="00DC32E0" w:rsidRPr="00357195" w:rsidRDefault="003D0A66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7FB8DB46" w14:textId="77777777" w:rsidR="00DC32E0" w:rsidRPr="00357195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3 (5.5)</w:t>
            </w:r>
          </w:p>
          <w:p w14:paraId="71C0FB52" w14:textId="77777777" w:rsidR="00DC32E0" w:rsidRPr="00357195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26 (47.3)</w:t>
            </w:r>
          </w:p>
          <w:p w14:paraId="13767267" w14:textId="77777777" w:rsidR="00DC32E0" w:rsidRPr="00357195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26 (47.3)</w:t>
            </w:r>
          </w:p>
        </w:tc>
        <w:tc>
          <w:tcPr>
            <w:tcW w:w="546" w:type="dxa"/>
          </w:tcPr>
          <w:p w14:paraId="74EF6155" w14:textId="5DBA00F0" w:rsidR="00DC32E0" w:rsidRPr="00357195" w:rsidRDefault="005F7E1A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357195"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70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87D8BCB" w14:textId="7B898732" w:rsidR="00DC32E0" w:rsidRPr="00357195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357195"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1060" w:type="dxa"/>
            <w:tcBorders>
              <w:left w:val="single" w:sz="4" w:space="0" w:color="auto"/>
            </w:tcBorders>
          </w:tcPr>
          <w:p w14:paraId="597D8FCC" w14:textId="77777777" w:rsidR="00DC32E0" w:rsidRPr="001F16A5" w:rsidRDefault="00DC32E0" w:rsidP="002F10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</w:p>
          <w:p w14:paraId="410257C1" w14:textId="77777777" w:rsidR="00DC32E0" w:rsidRPr="003642D4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4 (10.3)</w:t>
            </w:r>
          </w:p>
          <w:p w14:paraId="11ED6E5E" w14:textId="77777777" w:rsidR="00DC32E0" w:rsidRPr="003642D4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25 (64.1)</w:t>
            </w:r>
          </w:p>
          <w:p w14:paraId="5CAFCB29" w14:textId="77777777" w:rsidR="00DC32E0" w:rsidRPr="001F16A5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10 (25.6)</w:t>
            </w:r>
          </w:p>
        </w:tc>
        <w:tc>
          <w:tcPr>
            <w:tcW w:w="1060" w:type="dxa"/>
          </w:tcPr>
          <w:p w14:paraId="4B06D4A9" w14:textId="74A7E830" w:rsidR="00DC32E0" w:rsidRPr="003642D4" w:rsidRDefault="003D0A66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601938F3" w14:textId="3D7655B1" w:rsidR="00DC32E0" w:rsidRPr="003642D4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4 (5.</w:t>
            </w:r>
            <w:r w:rsidR="00203EC4"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14:paraId="42AAAF26" w14:textId="77777777" w:rsidR="00DC32E0" w:rsidRPr="003642D4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30 (40.5)</w:t>
            </w:r>
          </w:p>
          <w:p w14:paraId="290E1BB9" w14:textId="77777777" w:rsidR="00DC32E0" w:rsidRPr="003642D4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40 (54.1)</w:t>
            </w:r>
          </w:p>
        </w:tc>
        <w:tc>
          <w:tcPr>
            <w:tcW w:w="550" w:type="dxa"/>
          </w:tcPr>
          <w:p w14:paraId="3459B6A0" w14:textId="079CC05F" w:rsidR="00DC32E0" w:rsidRPr="003642D4" w:rsidRDefault="005F7E1A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0.0</w:t>
            </w:r>
            <w:r w:rsidR="003642D4"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05</w:t>
            </w:r>
          </w:p>
        </w:tc>
        <w:tc>
          <w:tcPr>
            <w:tcW w:w="709" w:type="dxa"/>
          </w:tcPr>
          <w:p w14:paraId="47EB4BB0" w14:textId="52F24BFB" w:rsidR="00DC32E0" w:rsidRPr="003642D4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34</w:t>
            </w:r>
          </w:p>
        </w:tc>
      </w:tr>
      <w:tr w:rsidR="00DC32E0" w:rsidRPr="00DC32E0" w14:paraId="11F1E8B9" w14:textId="77777777" w:rsidTr="003D0A66">
        <w:trPr>
          <w:trHeight w:val="6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right w:val="single" w:sz="4" w:space="0" w:color="auto"/>
            </w:tcBorders>
          </w:tcPr>
          <w:p w14:paraId="6FCEE703" w14:textId="77777777" w:rsidR="00DC32E0" w:rsidRPr="00357195" w:rsidRDefault="00DC32E0" w:rsidP="002F105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Self-reported health</w:t>
            </w:r>
          </w:p>
          <w:p w14:paraId="6F814E68" w14:textId="77777777" w:rsidR="00DC32E0" w:rsidRPr="00357195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bad</w:t>
            </w:r>
          </w:p>
          <w:p w14:paraId="4EA9D069" w14:textId="77777777" w:rsidR="00DC32E0" w:rsidRPr="00357195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average</w:t>
            </w:r>
          </w:p>
          <w:p w14:paraId="63AD23E2" w14:textId="77777777" w:rsidR="00DC32E0" w:rsidRPr="00357195" w:rsidRDefault="00DC32E0" w:rsidP="002F105A">
            <w:pPr>
              <w:jc w:val="right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good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044689D8" w14:textId="77777777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122D6CC" w14:textId="11E4EC41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5 (8.</w:t>
            </w:r>
            <w:r w:rsidR="00357195"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  <w:p w14:paraId="509713D8" w14:textId="77777777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21 (35.0)</w:t>
            </w:r>
          </w:p>
          <w:p w14:paraId="4EE1271A" w14:textId="5805DDDA" w:rsidR="00DC32E0" w:rsidRPr="001F16A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34 (56.</w:t>
            </w:r>
            <w:r w:rsidR="00357195"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61" w:type="dxa"/>
          </w:tcPr>
          <w:p w14:paraId="2EA5DDEC" w14:textId="0792E326" w:rsidR="00DC32E0" w:rsidRPr="00357195" w:rsidRDefault="003D0A66" w:rsidP="002F1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2C3F7988" w14:textId="77777777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4 (7.3)</w:t>
            </w:r>
          </w:p>
          <w:p w14:paraId="1A26253C" w14:textId="77777777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20 (36.4)</w:t>
            </w:r>
          </w:p>
          <w:p w14:paraId="446F2592" w14:textId="6111B3B9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31 (56.</w:t>
            </w:r>
            <w:r w:rsidR="00357195"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46" w:type="dxa"/>
          </w:tcPr>
          <w:p w14:paraId="300D5DAF" w14:textId="5710F906" w:rsidR="00DC32E0" w:rsidRPr="00357195" w:rsidRDefault="005F7E1A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357195"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98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7012368" w14:textId="1E7600E7" w:rsidR="00DC32E0" w:rsidRPr="0035719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57195">
              <w:rPr>
                <w:rFonts w:ascii="Times New Roman" w:eastAsia="Times New Roman" w:hAnsi="Times New Roman" w:cs="Times New Roman"/>
                <w:sz w:val="14"/>
                <w:szCs w:val="14"/>
              </w:rPr>
              <w:t>34</w:t>
            </w:r>
          </w:p>
        </w:tc>
        <w:tc>
          <w:tcPr>
            <w:tcW w:w="1060" w:type="dxa"/>
            <w:tcBorders>
              <w:left w:val="single" w:sz="4" w:space="0" w:color="auto"/>
            </w:tcBorders>
          </w:tcPr>
          <w:p w14:paraId="01B85707" w14:textId="77777777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7EF5FF7" w14:textId="77777777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4 (10.3)</w:t>
            </w:r>
          </w:p>
          <w:p w14:paraId="554157F4" w14:textId="77777777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18 (46.2)</w:t>
            </w:r>
          </w:p>
          <w:p w14:paraId="46D81896" w14:textId="77777777" w:rsidR="00DC32E0" w:rsidRPr="001F16A5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highlight w:val="yellow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17 (43.6)</w:t>
            </w:r>
          </w:p>
        </w:tc>
        <w:tc>
          <w:tcPr>
            <w:tcW w:w="1060" w:type="dxa"/>
          </w:tcPr>
          <w:p w14:paraId="6B341060" w14:textId="3D2AE43F" w:rsidR="00DC32E0" w:rsidRPr="003642D4" w:rsidRDefault="00DC32E0" w:rsidP="002F1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</w:t>
            </w:r>
            <w:r w:rsidR="003D0A66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a</w:t>
            </w:r>
          </w:p>
          <w:p w14:paraId="47652391" w14:textId="77777777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5 (6.8)</w:t>
            </w:r>
          </w:p>
          <w:p w14:paraId="0E1252B6" w14:textId="77777777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23 (31.1)</w:t>
            </w:r>
          </w:p>
          <w:p w14:paraId="6FFBCC35" w14:textId="6A83F0E5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4</w:t>
            </w:r>
            <w:r w:rsidR="003642D4"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6</w:t>
            </w: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62.2)</w:t>
            </w:r>
          </w:p>
        </w:tc>
        <w:tc>
          <w:tcPr>
            <w:tcW w:w="550" w:type="dxa"/>
          </w:tcPr>
          <w:p w14:paraId="0A5434B7" w14:textId="15DF7F07" w:rsidR="00DC32E0" w:rsidRPr="003642D4" w:rsidRDefault="005F7E1A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0.</w:t>
            </w:r>
            <w:r w:rsidR="003642D4"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066</w:t>
            </w:r>
          </w:p>
        </w:tc>
        <w:tc>
          <w:tcPr>
            <w:tcW w:w="709" w:type="dxa"/>
          </w:tcPr>
          <w:p w14:paraId="29D60105" w14:textId="70BFD4D0" w:rsidR="00DC32E0" w:rsidRPr="003642D4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3642D4">
              <w:rPr>
                <w:rFonts w:ascii="Times New Roman" w:eastAsia="Times New Roman" w:hAnsi="Times New Roman" w:cs="Times New Roman"/>
                <w:sz w:val="14"/>
                <w:szCs w:val="14"/>
              </w:rPr>
              <w:t>34</w:t>
            </w:r>
          </w:p>
        </w:tc>
      </w:tr>
      <w:tr w:rsidR="00DC32E0" w:rsidRPr="00DC32E0" w14:paraId="45A6D844" w14:textId="77777777" w:rsidTr="003D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right w:val="single" w:sz="4" w:space="0" w:color="auto"/>
            </w:tcBorders>
          </w:tcPr>
          <w:p w14:paraId="0879B4C3" w14:textId="77777777" w:rsidR="00DC32E0" w:rsidRPr="00B168DC" w:rsidRDefault="00DC32E0" w:rsidP="002F105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Body composition</w:t>
            </w:r>
          </w:p>
          <w:p w14:paraId="7FA0072A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Body fat [kg]</w:t>
            </w:r>
          </w:p>
          <w:p w14:paraId="393FCB39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</w:p>
          <w:p w14:paraId="5F641203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Muscle mass [kg]</w:t>
            </w:r>
          </w:p>
          <w:p w14:paraId="1D13E1CC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</w:p>
          <w:p w14:paraId="13DDCBA7" w14:textId="5FF1D1BA" w:rsidR="00DC32E0" w:rsidRPr="00B168DC" w:rsidRDefault="00DC32E0" w:rsidP="00DC32E0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Body fat [%]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3EDA8582" w14:textId="4DCDBE3E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0409CC6" w14:textId="306BF4B3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7.4 (6.8)</w:t>
            </w:r>
            <w:r w:rsidRPr="00B168DC">
              <w:rPr>
                <w:sz w:val="14"/>
                <w:szCs w:val="14"/>
              </w:rPr>
              <w:br/>
            </w:r>
          </w:p>
          <w:p w14:paraId="29CB3BE3" w14:textId="38973EBC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29.4 (7.7)</w:t>
            </w:r>
            <w:r w:rsidRPr="00B168DC">
              <w:rPr>
                <w:sz w:val="14"/>
                <w:szCs w:val="14"/>
              </w:rPr>
              <w:br/>
            </w:r>
          </w:p>
          <w:p w14:paraId="4C39E8CA" w14:textId="2AD8F312" w:rsidR="00DC32E0" w:rsidRPr="00B168DC" w:rsidRDefault="00DC32E0" w:rsidP="00DC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25.0 (8.4)</w:t>
            </w:r>
          </w:p>
        </w:tc>
        <w:tc>
          <w:tcPr>
            <w:tcW w:w="1061" w:type="dxa"/>
          </w:tcPr>
          <w:p w14:paraId="122FC659" w14:textId="712F7B5D" w:rsidR="00DC32E0" w:rsidRPr="00B168DC" w:rsidRDefault="00DC32E0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  <w:t xml:space="preserve"> </w:t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de-DE"/>
              </w:rPr>
              <w:t>b</w:t>
            </w:r>
          </w:p>
          <w:p w14:paraId="4DD8FCC1" w14:textId="28CCB4F8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  <w:t>18.2 (8.8)</w:t>
            </w:r>
          </w:p>
          <w:p w14:paraId="18654957" w14:textId="38FF8DB4" w:rsidR="00DC32E0" w:rsidRPr="00B168DC" w:rsidRDefault="00DC32E0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de-DE"/>
              </w:rPr>
              <w:t>b</w:t>
            </w:r>
          </w:p>
          <w:p w14:paraId="00BB3E30" w14:textId="5BBC0C6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  <w:t>30.1 (7.1)</w:t>
            </w:r>
          </w:p>
          <w:p w14:paraId="2A4D7807" w14:textId="03059B52" w:rsidR="00DC32E0" w:rsidRPr="00B168DC" w:rsidRDefault="00DC32E0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de-DE"/>
              </w:rPr>
              <w:t>b</w:t>
            </w:r>
          </w:p>
          <w:p w14:paraId="7EF931D6" w14:textId="2816E410" w:rsidR="00DC32E0" w:rsidRPr="00B168DC" w:rsidRDefault="00DC32E0" w:rsidP="00DC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  <w:t>25.2 (10.1)</w:t>
            </w:r>
          </w:p>
        </w:tc>
        <w:tc>
          <w:tcPr>
            <w:tcW w:w="546" w:type="dxa"/>
          </w:tcPr>
          <w:p w14:paraId="064FEB21" w14:textId="77777777" w:rsidR="00DC32E0" w:rsidRPr="00730946" w:rsidRDefault="00874724" w:rsidP="00DC3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54</w:t>
            </w:r>
          </w:p>
          <w:p w14:paraId="5BF1AC0F" w14:textId="77777777" w:rsidR="00874724" w:rsidRPr="00730946" w:rsidRDefault="00874724" w:rsidP="00DC3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18C37220" w14:textId="77777777" w:rsidR="00874724" w:rsidRPr="00730946" w:rsidRDefault="00874724" w:rsidP="00DC3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609</w:t>
            </w:r>
          </w:p>
          <w:p w14:paraId="576AF382" w14:textId="77777777" w:rsidR="00874724" w:rsidRPr="00730946" w:rsidRDefault="00874724" w:rsidP="00DC3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3DD7DC3E" w14:textId="17F99C49" w:rsidR="00874724" w:rsidRPr="00730946" w:rsidRDefault="00874724" w:rsidP="00DC32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93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5E7B047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  <w:r w:rsidRPr="00B168DC">
              <w:rPr>
                <w:sz w:val="14"/>
                <w:szCs w:val="14"/>
              </w:rPr>
              <w:br/>
            </w:r>
          </w:p>
          <w:p w14:paraId="04628922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  <w:r w:rsidRPr="00B168DC">
              <w:rPr>
                <w:sz w:val="14"/>
                <w:szCs w:val="14"/>
              </w:rPr>
              <w:br/>
            </w:r>
          </w:p>
          <w:p w14:paraId="7EDD08F0" w14:textId="23DB1DE7" w:rsidR="00DC32E0" w:rsidRPr="00B168DC" w:rsidRDefault="00DC32E0" w:rsidP="00DC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1</w:t>
            </w:r>
            <w:r w:rsidRPr="00B168DC">
              <w:rPr>
                <w:sz w:val="14"/>
                <w:szCs w:val="14"/>
              </w:rPr>
              <w:br/>
            </w:r>
          </w:p>
        </w:tc>
        <w:tc>
          <w:tcPr>
            <w:tcW w:w="1060" w:type="dxa"/>
            <w:tcBorders>
              <w:left w:val="single" w:sz="4" w:space="0" w:color="auto"/>
            </w:tcBorders>
          </w:tcPr>
          <w:p w14:paraId="04A0BE75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25B73685" w14:textId="7A210F3D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8.9 (8.</w:t>
            </w:r>
            <w:r w:rsidR="00874724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9</w:t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  <w:r w:rsidRPr="00B168DC">
              <w:rPr>
                <w:sz w:val="14"/>
                <w:szCs w:val="14"/>
              </w:rPr>
              <w:br/>
            </w:r>
          </w:p>
          <w:p w14:paraId="00B34B25" w14:textId="615296D6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28.4 (6.4)</w:t>
            </w:r>
            <w:r w:rsidRPr="00B168DC">
              <w:rPr>
                <w:sz w:val="14"/>
                <w:szCs w:val="14"/>
              </w:rPr>
              <w:br/>
            </w:r>
          </w:p>
          <w:p w14:paraId="03E63C1B" w14:textId="21676DA1" w:rsidR="00DC32E0" w:rsidRPr="00B168DC" w:rsidRDefault="00DC32E0" w:rsidP="00DC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26.</w:t>
            </w:r>
            <w:r w:rsidR="00874724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8 </w:t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(9.7)</w:t>
            </w:r>
          </w:p>
        </w:tc>
        <w:tc>
          <w:tcPr>
            <w:tcW w:w="1060" w:type="dxa"/>
          </w:tcPr>
          <w:p w14:paraId="3D16647B" w14:textId="22189AB6" w:rsidR="00DC32E0" w:rsidRPr="00B168DC" w:rsidRDefault="00DC32E0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  <w:t xml:space="preserve"> </w:t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de-DE"/>
              </w:rPr>
              <w:t>b</w:t>
            </w:r>
          </w:p>
          <w:p w14:paraId="1F19A1EB" w14:textId="0C2073F9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  <w:t>17.2 (7.3)</w:t>
            </w:r>
          </w:p>
          <w:p w14:paraId="3565890B" w14:textId="71D45596" w:rsidR="00DC32E0" w:rsidRPr="00B168DC" w:rsidRDefault="00DC32E0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de-DE"/>
              </w:rPr>
              <w:t>b</w:t>
            </w:r>
          </w:p>
          <w:p w14:paraId="13472837" w14:textId="7177ED61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  <w:t>30.4 (8.1)</w:t>
            </w:r>
          </w:p>
          <w:p w14:paraId="2BDE88D1" w14:textId="520C7973" w:rsidR="00DC32E0" w:rsidRPr="00B168DC" w:rsidRDefault="00DC32E0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  <w:lang w:val="de-DE"/>
              </w:rPr>
              <w:t>b</w:t>
            </w:r>
          </w:p>
          <w:p w14:paraId="3BF43C74" w14:textId="61D90300" w:rsidR="00DC32E0" w:rsidRPr="00B168DC" w:rsidRDefault="00DC32E0" w:rsidP="00DC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lang w:val="de-DE"/>
              </w:rPr>
              <w:t>24.3 (9.0)</w:t>
            </w:r>
          </w:p>
        </w:tc>
        <w:tc>
          <w:tcPr>
            <w:tcW w:w="550" w:type="dxa"/>
          </w:tcPr>
          <w:p w14:paraId="20909698" w14:textId="77777777" w:rsidR="00DC32E0" w:rsidRPr="00730946" w:rsidRDefault="0087472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260</w:t>
            </w:r>
          </w:p>
          <w:p w14:paraId="79220B87" w14:textId="77777777" w:rsidR="00874724" w:rsidRPr="00730946" w:rsidRDefault="0087472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56897B73" w14:textId="77777777" w:rsidR="00874724" w:rsidRPr="00730946" w:rsidRDefault="0087472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79</w:t>
            </w:r>
          </w:p>
          <w:p w14:paraId="256356E1" w14:textId="77777777" w:rsidR="00874724" w:rsidRPr="00730946" w:rsidRDefault="0087472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7E97EE6A" w14:textId="18DE1122" w:rsidR="00874724" w:rsidRPr="00730946" w:rsidRDefault="0087472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188</w:t>
            </w:r>
          </w:p>
        </w:tc>
        <w:tc>
          <w:tcPr>
            <w:tcW w:w="709" w:type="dxa"/>
          </w:tcPr>
          <w:p w14:paraId="17EDE625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  <w:r w:rsidRPr="00B168DC">
              <w:rPr>
                <w:sz w:val="14"/>
                <w:szCs w:val="14"/>
              </w:rPr>
              <w:br/>
            </w:r>
          </w:p>
          <w:p w14:paraId="1CA2D456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  <w:r w:rsidRPr="00B168DC">
              <w:rPr>
                <w:sz w:val="14"/>
                <w:szCs w:val="14"/>
              </w:rPr>
              <w:br/>
            </w:r>
          </w:p>
          <w:p w14:paraId="2280E390" w14:textId="62AC6468" w:rsidR="00DC32E0" w:rsidRPr="00B168DC" w:rsidRDefault="00DC32E0" w:rsidP="00DC32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3</w:t>
            </w:r>
            <w:r w:rsidRPr="00B168DC">
              <w:rPr>
                <w:sz w:val="14"/>
                <w:szCs w:val="14"/>
              </w:rPr>
              <w:br/>
            </w:r>
          </w:p>
        </w:tc>
      </w:tr>
      <w:tr w:rsidR="00DC32E0" w:rsidRPr="00DC32E0" w14:paraId="54352F43" w14:textId="77777777" w:rsidTr="003D0A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right w:val="single" w:sz="4" w:space="0" w:color="auto"/>
            </w:tcBorders>
          </w:tcPr>
          <w:p w14:paraId="2CC37116" w14:textId="77777777" w:rsidR="00DC32E0" w:rsidRPr="00B168DC" w:rsidRDefault="00DC32E0" w:rsidP="002F105A">
            <w:pPr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PA</w:t>
            </w:r>
          </w:p>
          <w:p w14:paraId="60D61E4D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Total PA (</w:t>
            </w:r>
            <w:proofErr w:type="spellStart"/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cpm</w:t>
            </w:r>
            <w:proofErr w:type="spellEnd"/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11554A7D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10176113" w14:textId="4B56B501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404.16 (226.</w:t>
            </w:r>
            <w:r w:rsidR="005F7E1A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7</w:t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61" w:type="dxa"/>
          </w:tcPr>
          <w:p w14:paraId="6BF3CA33" w14:textId="4C8F2AB5" w:rsidR="00DC32E0" w:rsidRPr="00B168DC" w:rsidRDefault="00DC32E0" w:rsidP="002F1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  <w:p w14:paraId="02A0FE7E" w14:textId="55D01D02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77.2 (155.7)</w:t>
            </w:r>
          </w:p>
        </w:tc>
        <w:tc>
          <w:tcPr>
            <w:tcW w:w="546" w:type="dxa"/>
          </w:tcPr>
          <w:p w14:paraId="4D1D5DAB" w14:textId="255914E0" w:rsidR="00DC32E0" w:rsidRPr="00730946" w:rsidRDefault="00817442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46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281449A" w14:textId="1D291BD4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8</w:t>
            </w:r>
          </w:p>
        </w:tc>
        <w:tc>
          <w:tcPr>
            <w:tcW w:w="1060" w:type="dxa"/>
            <w:tcBorders>
              <w:left w:val="single" w:sz="4" w:space="0" w:color="auto"/>
            </w:tcBorders>
          </w:tcPr>
          <w:p w14:paraId="04317FEC" w14:textId="77777777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7A052825" w14:textId="65829D61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68.0 (140.3)</w:t>
            </w:r>
          </w:p>
        </w:tc>
        <w:tc>
          <w:tcPr>
            <w:tcW w:w="1060" w:type="dxa"/>
          </w:tcPr>
          <w:p w14:paraId="32E2021D" w14:textId="3831E00C" w:rsidR="00DC32E0" w:rsidRPr="00B168DC" w:rsidRDefault="00DC32E0" w:rsidP="002F105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  <w:p w14:paraId="2377D0F4" w14:textId="0467993A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402.5 (218.4)</w:t>
            </w:r>
          </w:p>
        </w:tc>
        <w:tc>
          <w:tcPr>
            <w:tcW w:w="550" w:type="dxa"/>
          </w:tcPr>
          <w:p w14:paraId="618B0058" w14:textId="0F545B31" w:rsidR="00DC32E0" w:rsidRPr="00730946" w:rsidRDefault="00817442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22</w:t>
            </w:r>
          </w:p>
        </w:tc>
        <w:tc>
          <w:tcPr>
            <w:tcW w:w="709" w:type="dxa"/>
          </w:tcPr>
          <w:p w14:paraId="4B74A044" w14:textId="25A261B4" w:rsidR="00DC32E0" w:rsidRPr="00B168DC" w:rsidRDefault="00DC32E0" w:rsidP="002F105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8</w:t>
            </w:r>
          </w:p>
        </w:tc>
      </w:tr>
      <w:tr w:rsidR="00DC32E0" w:rsidRPr="00DC32E0" w14:paraId="4D2AFEB5" w14:textId="77777777" w:rsidTr="003D0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3" w:type="dxa"/>
            <w:tcBorders>
              <w:right w:val="single" w:sz="4" w:space="0" w:color="auto"/>
            </w:tcBorders>
          </w:tcPr>
          <w:p w14:paraId="17630006" w14:textId="0EB21777" w:rsidR="00DC32E0" w:rsidRPr="00B168DC" w:rsidRDefault="00DC32E0" w:rsidP="002F105A">
            <w:pPr>
              <w:rPr>
                <w:rFonts w:ascii="Times New Roman" w:eastAsia="Times New Roman" w:hAnsi="Times New Roman" w:cs="Times New Roman"/>
                <w:bCs w:val="0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Cs w:val="0"/>
                <w:sz w:val="14"/>
                <w:szCs w:val="14"/>
              </w:rPr>
              <w:t>PA (4-7 wear days)</w:t>
            </w:r>
          </w:p>
          <w:p w14:paraId="4C04A21F" w14:textId="77777777" w:rsidR="00DC32E0" w:rsidRPr="00B168DC" w:rsidRDefault="00DC32E0" w:rsidP="002F105A">
            <w:pPr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</w:p>
          <w:p w14:paraId="68CC6516" w14:textId="77777777" w:rsidR="00DC32E0" w:rsidRPr="00B168DC" w:rsidRDefault="00DC32E0" w:rsidP="002F105A">
            <w:pPr>
              <w:jc w:val="right"/>
              <w:rPr>
                <w:rFonts w:ascii="Times New Roman" w:eastAsia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Total PA (</w:t>
            </w:r>
            <w:proofErr w:type="spellStart"/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cpm</w:t>
            </w:r>
            <w:proofErr w:type="spellEnd"/>
            <w:r w:rsidRPr="00B168DC">
              <w:rPr>
                <w:rFonts w:ascii="Times New Roman" w:eastAsia="Times New Roman" w:hAnsi="Times New Roman" w:cs="Times New Roman"/>
                <w:b w:val="0"/>
                <w:sz w:val="14"/>
                <w:szCs w:val="14"/>
              </w:rPr>
              <w:t>)</w:t>
            </w:r>
          </w:p>
        </w:tc>
        <w:tc>
          <w:tcPr>
            <w:tcW w:w="1062" w:type="dxa"/>
            <w:tcBorders>
              <w:left w:val="single" w:sz="4" w:space="0" w:color="auto"/>
            </w:tcBorders>
          </w:tcPr>
          <w:p w14:paraId="044EF76E" w14:textId="24365CEF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n = 5</w:t>
            </w:r>
            <w:r w:rsidR="00A37C54" w:rsidRPr="00B168DC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0</w:t>
            </w:r>
          </w:p>
          <w:p w14:paraId="6476E2CB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FE7698D" w14:textId="00FAD123" w:rsidR="00DC32E0" w:rsidRPr="00B168DC" w:rsidRDefault="00A37C5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88</w:t>
            </w:r>
            <w:r w:rsidR="00DC32E0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.1 (2</w:t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1.</w:t>
            </w:r>
            <w:r w:rsidR="00DC32E0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5)</w:t>
            </w:r>
          </w:p>
        </w:tc>
        <w:tc>
          <w:tcPr>
            <w:tcW w:w="1061" w:type="dxa"/>
          </w:tcPr>
          <w:p w14:paraId="2BC91DF7" w14:textId="53CBE9A4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 xml:space="preserve">n = </w:t>
            </w:r>
            <w:r w:rsidR="00A37C54" w:rsidRPr="00B168DC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46</w:t>
            </w:r>
          </w:p>
          <w:p w14:paraId="5D8F5B1B" w14:textId="6F0A27FB" w:rsidR="00DC32E0" w:rsidRPr="00B168DC" w:rsidRDefault="00DC32E0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  <w:p w14:paraId="5FA6F47F" w14:textId="15DCD004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</w:t>
            </w:r>
            <w:r w:rsidR="00A37C54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57.5</w:t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1</w:t>
            </w:r>
            <w:r w:rsidR="00A37C54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7.4</w:t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46" w:type="dxa"/>
          </w:tcPr>
          <w:p w14:paraId="7D46EC3A" w14:textId="77777777" w:rsidR="00A37C54" w:rsidRPr="00730946" w:rsidRDefault="00A37C5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4E062470" w14:textId="41BFFC82" w:rsidR="00DC32E0" w:rsidRPr="00730946" w:rsidRDefault="00A37C5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39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2FE963D" w14:textId="7A9F5829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</w:p>
          <w:p w14:paraId="1BD65D6E" w14:textId="36FBF6C3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4"/>
                <w:szCs w:val="14"/>
              </w:rPr>
            </w:pPr>
          </w:p>
        </w:tc>
        <w:tc>
          <w:tcPr>
            <w:tcW w:w="1060" w:type="dxa"/>
            <w:tcBorders>
              <w:left w:val="single" w:sz="4" w:space="0" w:color="auto"/>
            </w:tcBorders>
          </w:tcPr>
          <w:p w14:paraId="09CB1271" w14:textId="72541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n = 3</w:t>
            </w:r>
            <w:r w:rsidR="00A37C54" w:rsidRPr="00B168DC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0</w:t>
            </w:r>
          </w:p>
          <w:p w14:paraId="4E8F257C" w14:textId="77777777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649DD4DF" w14:textId="3EF2E72F" w:rsidR="00DC32E0" w:rsidRPr="00B168DC" w:rsidRDefault="00A37C5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57.5 (147.5</w:t>
            </w:r>
            <w:r w:rsidR="00DC32E0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1060" w:type="dxa"/>
          </w:tcPr>
          <w:p w14:paraId="15FC4C27" w14:textId="0BBEDAC3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n = 6</w:t>
            </w:r>
            <w:r w:rsidR="00A37C54" w:rsidRPr="00B168DC">
              <w:rPr>
                <w:rFonts w:ascii="Times New Roman" w:eastAsia="Times New Roman" w:hAnsi="Times New Roman" w:cs="Times New Roman"/>
                <w:i/>
                <w:sz w:val="14"/>
                <w:szCs w:val="14"/>
              </w:rPr>
              <w:t>4</w:t>
            </w:r>
          </w:p>
          <w:p w14:paraId="0B021F2E" w14:textId="663250FD" w:rsidR="00DC32E0" w:rsidRPr="00B168DC" w:rsidRDefault="00DC32E0" w:rsidP="002F105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  <w:vertAlign w:val="superscript"/>
              </w:rPr>
              <w:t>b</w:t>
            </w:r>
          </w:p>
          <w:p w14:paraId="6B72E53A" w14:textId="4D2CCD46" w:rsidR="00DC32E0" w:rsidRPr="00B168DC" w:rsidRDefault="00A37C5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380.8</w:t>
            </w:r>
            <w:r w:rsidR="00DC32E0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 xml:space="preserve"> (</w:t>
            </w:r>
            <w:r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195.9</w:t>
            </w:r>
            <w:r w:rsidR="00DC32E0" w:rsidRPr="00B168DC">
              <w:rPr>
                <w:rFonts w:ascii="Times New Roman" w:eastAsia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550" w:type="dxa"/>
          </w:tcPr>
          <w:p w14:paraId="764F7201" w14:textId="77777777" w:rsidR="00A37C54" w:rsidRPr="00730946" w:rsidRDefault="00A37C5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</w:p>
          <w:p w14:paraId="07B52962" w14:textId="24E16794" w:rsidR="00DC32E0" w:rsidRPr="00730946" w:rsidRDefault="00A37C54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</w:pPr>
            <w:r w:rsidRPr="00730946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</w:rPr>
              <w:t>0.565</w:t>
            </w:r>
          </w:p>
        </w:tc>
        <w:tc>
          <w:tcPr>
            <w:tcW w:w="709" w:type="dxa"/>
          </w:tcPr>
          <w:p w14:paraId="31D0C0C8" w14:textId="2C991486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  <w:p w14:paraId="308082E9" w14:textId="7AA7DE41" w:rsidR="00DC32E0" w:rsidRPr="00B168DC" w:rsidRDefault="00DC32E0" w:rsidP="002F105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4"/>
                <w:szCs w:val="14"/>
              </w:rPr>
            </w:pPr>
          </w:p>
        </w:tc>
      </w:tr>
    </w:tbl>
    <w:p w14:paraId="057A4C56" w14:textId="63E54422" w:rsidR="004C5D91" w:rsidRDefault="00D25F12" w:rsidP="004C5D91">
      <w:pPr>
        <w:spacing w:line="360" w:lineRule="auto"/>
        <w:rPr>
          <w:rFonts w:ascii="Times New Roman" w:eastAsia="Times New Roman" w:hAnsi="Times New Roman" w:cs="Times New Roman"/>
          <w:sz w:val="14"/>
          <w:szCs w:val="14"/>
        </w:rPr>
      </w:pPr>
      <w:proofErr w:type="spellStart"/>
      <w:r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cpm</w:t>
      </w:r>
      <w:proofErr w:type="spellEnd"/>
      <w:r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 xml:space="preserve"> – counts per minute</w:t>
      </w:r>
      <w:r>
        <w:rPr>
          <w:rFonts w:ascii="Times New Roman" w:eastAsia="Times New Roman" w:hAnsi="Times New Roman" w:cs="Times New Roman"/>
          <w:color w:val="000000" w:themeColor="text1"/>
          <w:sz w:val="14"/>
          <w:szCs w:val="14"/>
          <w:vertAlign w:val="superscript"/>
        </w:rPr>
        <w:br/>
      </w:r>
      <w:proofErr w:type="spellStart"/>
      <w:r w:rsidR="00721B44" w:rsidRPr="4E401173">
        <w:rPr>
          <w:rFonts w:ascii="Times New Roman" w:eastAsia="Times New Roman" w:hAnsi="Times New Roman" w:cs="Times New Roman"/>
          <w:color w:val="000000" w:themeColor="text1"/>
          <w:sz w:val="14"/>
          <w:szCs w:val="14"/>
          <w:vertAlign w:val="superscript"/>
        </w:rPr>
        <w:t>a</w:t>
      </w:r>
      <w:r w:rsidR="003D0A66" w:rsidRPr="4E401173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Statistical</w:t>
      </w:r>
      <w:proofErr w:type="spellEnd"/>
      <w:r w:rsidR="003D0A66" w:rsidRPr="4E401173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 xml:space="preserve"> test performed: </w:t>
      </w:r>
      <w:bookmarkStart w:id="1" w:name="_Hlk173166985"/>
      <w:proofErr w:type="spellStart"/>
      <w:r w:rsidR="003D0A66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m</w:t>
      </w:r>
      <w:r w:rsidR="003D0A66" w:rsidRPr="4E401173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an</w:t>
      </w:r>
      <w:r w:rsidR="003D0A66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n</w:t>
      </w:r>
      <w:r w:rsidR="003D0A66" w:rsidRPr="4E401173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-</w:t>
      </w:r>
      <w:r w:rsidR="003D0A66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w</w:t>
      </w:r>
      <w:r w:rsidR="003D0A66" w:rsidRPr="4E401173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hitney</w:t>
      </w:r>
      <w:proofErr w:type="spellEnd"/>
      <w:r w:rsidR="003D0A66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3D0A66" w:rsidRPr="4E401173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U</w:t>
      </w:r>
      <w:r w:rsidR="003D0A66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 xml:space="preserve"> </w:t>
      </w:r>
      <w:r w:rsidR="003D0A66" w:rsidRPr="4E401173">
        <w:rPr>
          <w:rFonts w:ascii="Times New Roman" w:eastAsia="Times New Roman" w:hAnsi="Times New Roman" w:cs="Times New Roman"/>
          <w:color w:val="000000" w:themeColor="text1"/>
          <w:sz w:val="14"/>
          <w:szCs w:val="14"/>
        </w:rPr>
        <w:t>test</w:t>
      </w:r>
      <w:bookmarkEnd w:id="1"/>
      <w:r w:rsidR="00721B44">
        <w:br/>
      </w:r>
      <w:proofErr w:type="spellStart"/>
      <w:r w:rsidR="00721B44">
        <w:rPr>
          <w:rFonts w:ascii="Times New Roman" w:eastAsia="Times New Roman" w:hAnsi="Times New Roman" w:cs="Times New Roman"/>
          <w:sz w:val="14"/>
          <w:szCs w:val="14"/>
          <w:vertAlign w:val="superscript"/>
        </w:rPr>
        <w:t>b</w:t>
      </w:r>
      <w:r w:rsidR="00721B44" w:rsidRPr="4E401173">
        <w:rPr>
          <w:rFonts w:ascii="Times New Roman" w:eastAsia="Times New Roman" w:hAnsi="Times New Roman" w:cs="Times New Roman"/>
          <w:sz w:val="14"/>
          <w:szCs w:val="14"/>
        </w:rPr>
        <w:t>Statistical</w:t>
      </w:r>
      <w:proofErr w:type="spellEnd"/>
      <w:r w:rsidR="00721B44" w:rsidRPr="4E401173">
        <w:rPr>
          <w:rFonts w:ascii="Times New Roman" w:eastAsia="Times New Roman" w:hAnsi="Times New Roman" w:cs="Times New Roman"/>
          <w:sz w:val="14"/>
          <w:szCs w:val="14"/>
        </w:rPr>
        <w:t xml:space="preserve"> test performed: t-test for independent samples</w:t>
      </w:r>
      <w:r w:rsidR="004C5D91">
        <w:br/>
      </w:r>
    </w:p>
    <w:p w14:paraId="265777B4" w14:textId="089AE8B9" w:rsidR="004C5D91" w:rsidRDefault="004C5D91"/>
    <w:sectPr w:rsidR="004C5D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6C5326"/>
    <w:multiLevelType w:val="hybridMultilevel"/>
    <w:tmpl w:val="6EA64008"/>
    <w:lvl w:ilvl="0" w:tplc="0407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11130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352"/>
    <w:rsid w:val="00070859"/>
    <w:rsid w:val="00082199"/>
    <w:rsid w:val="001A16CF"/>
    <w:rsid w:val="001F16A5"/>
    <w:rsid w:val="00203EC4"/>
    <w:rsid w:val="00286FD8"/>
    <w:rsid w:val="002F105A"/>
    <w:rsid w:val="00315059"/>
    <w:rsid w:val="00341577"/>
    <w:rsid w:val="00357195"/>
    <w:rsid w:val="003642D4"/>
    <w:rsid w:val="003D0A66"/>
    <w:rsid w:val="004A4002"/>
    <w:rsid w:val="004C5D91"/>
    <w:rsid w:val="005212A1"/>
    <w:rsid w:val="005C1B23"/>
    <w:rsid w:val="005F7E1A"/>
    <w:rsid w:val="006772CD"/>
    <w:rsid w:val="006B6404"/>
    <w:rsid w:val="0071015A"/>
    <w:rsid w:val="00721B44"/>
    <w:rsid w:val="00730946"/>
    <w:rsid w:val="007C078D"/>
    <w:rsid w:val="00817442"/>
    <w:rsid w:val="00874724"/>
    <w:rsid w:val="008940A1"/>
    <w:rsid w:val="008A2146"/>
    <w:rsid w:val="008A6ACA"/>
    <w:rsid w:val="009014D2"/>
    <w:rsid w:val="00982226"/>
    <w:rsid w:val="009A278E"/>
    <w:rsid w:val="009A605E"/>
    <w:rsid w:val="009B7A8A"/>
    <w:rsid w:val="009D1352"/>
    <w:rsid w:val="00A37C54"/>
    <w:rsid w:val="00A50412"/>
    <w:rsid w:val="00A77329"/>
    <w:rsid w:val="00AE5912"/>
    <w:rsid w:val="00B12CEF"/>
    <w:rsid w:val="00B168DC"/>
    <w:rsid w:val="00B36CC5"/>
    <w:rsid w:val="00B97FAB"/>
    <w:rsid w:val="00C2373B"/>
    <w:rsid w:val="00CF05D3"/>
    <w:rsid w:val="00D25F12"/>
    <w:rsid w:val="00D262E5"/>
    <w:rsid w:val="00D935E0"/>
    <w:rsid w:val="00D94A04"/>
    <w:rsid w:val="00DC32E0"/>
    <w:rsid w:val="00E27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9C11C"/>
  <w15:chartTrackingRefBased/>
  <w15:docId w15:val="{BC23A738-BAAD-4983-B4BF-474943813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72CD"/>
    <w:rPr>
      <w:rFonts w:ascii="Calibri" w:eastAsia="Calibri" w:hAnsi="Calibri" w:cs="Calibri"/>
      <w:kern w:val="0"/>
      <w:lang w:val="en-GB" w:eastAsia="nb-NO"/>
      <w14:ligatures w14:val="non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Merknadstekst">
    <w:name w:val="annotation text"/>
    <w:basedOn w:val="Normal"/>
    <w:link w:val="MerknadstekstTegn"/>
    <w:uiPriority w:val="99"/>
    <w:unhideWhenUsed/>
    <w:rsid w:val="009D135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D1352"/>
    <w:rPr>
      <w:rFonts w:ascii="Calibri" w:eastAsia="Calibri" w:hAnsi="Calibri" w:cs="Calibri"/>
      <w:kern w:val="0"/>
      <w:sz w:val="20"/>
      <w:szCs w:val="20"/>
      <w:lang w:val="en-GB" w:eastAsia="nb-NO"/>
      <w14:ligatures w14:val="none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D1352"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B7A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B7A8A"/>
    <w:rPr>
      <w:rFonts w:ascii="Segoe UI" w:eastAsia="Calibri" w:hAnsi="Segoe UI" w:cs="Segoe UI"/>
      <w:kern w:val="0"/>
      <w:sz w:val="18"/>
      <w:szCs w:val="18"/>
      <w:lang w:val="en-GB" w:eastAsia="nb-NO"/>
      <w14:ligatures w14:val="none"/>
    </w:rPr>
  </w:style>
  <w:style w:type="table" w:styleId="Vanligtabell2">
    <w:name w:val="Plain Table 2"/>
    <w:basedOn w:val="Vanligtabell"/>
    <w:uiPriority w:val="42"/>
    <w:rsid w:val="00E27B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Vanligtabell4">
    <w:name w:val="Plain Table 4"/>
    <w:basedOn w:val="Vanligtabell"/>
    <w:uiPriority w:val="44"/>
    <w:rsid w:val="00B97FA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5041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50412"/>
    <w:rPr>
      <w:rFonts w:ascii="Calibri" w:eastAsia="Calibri" w:hAnsi="Calibri" w:cs="Calibri"/>
      <w:b/>
      <w:bCs/>
      <w:kern w:val="0"/>
      <w:sz w:val="20"/>
      <w:szCs w:val="20"/>
      <w:lang w:val="en-GB" w:eastAsia="nb-NO"/>
      <w14:ligatures w14:val="none"/>
    </w:rPr>
  </w:style>
  <w:style w:type="paragraph" w:styleId="Listeavsnitt">
    <w:name w:val="List Paragraph"/>
    <w:basedOn w:val="Normal"/>
    <w:uiPriority w:val="34"/>
    <w:qFormat/>
    <w:rsid w:val="00A504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D9BDBE-330A-488F-9429-28E18CEAFF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9</Words>
  <Characters>2621</Characters>
  <Application>Microsoft Office Word</Application>
  <DocSecurity>0</DocSecurity>
  <Lines>21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H?gskolen i Innlandet</Company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la Aarrestad Provan</dc:creator>
  <cp:keywords/>
  <dc:description/>
  <cp:lastModifiedBy>Sella Aarrestad Provan</cp:lastModifiedBy>
  <cp:revision>2</cp:revision>
  <dcterms:created xsi:type="dcterms:W3CDTF">2025-12-02T15:26:00Z</dcterms:created>
  <dcterms:modified xsi:type="dcterms:W3CDTF">2025-12-02T15:26:00Z</dcterms:modified>
</cp:coreProperties>
</file>